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A4C" w:rsidRPr="005E6172" w:rsidRDefault="00D07A4C" w:rsidP="00D07A4C">
      <w:pPr>
        <w:spacing w:line="360" w:lineRule="auto"/>
        <w:rPr>
          <w:rFonts w:ascii="Calibri" w:hAnsi="Calibri" w:cstheme="minorHAnsi"/>
          <w:b/>
          <w:sz w:val="22"/>
          <w:szCs w:val="22"/>
          <w:lang w:val="en-US"/>
        </w:rPr>
      </w:pPr>
      <w:r w:rsidRPr="005E6172">
        <w:rPr>
          <w:rFonts w:ascii="Calibri" w:hAnsi="Calibri" w:cstheme="minorHAnsi"/>
          <w:b/>
          <w:bCs/>
          <w:sz w:val="22"/>
          <w:szCs w:val="22"/>
          <w:lang w:val="en-US"/>
        </w:rPr>
        <w:t>Table S</w:t>
      </w:r>
      <w:r>
        <w:rPr>
          <w:rFonts w:ascii="Calibri" w:hAnsi="Calibri" w:cstheme="minorHAnsi"/>
          <w:b/>
          <w:bCs/>
          <w:sz w:val="22"/>
          <w:szCs w:val="22"/>
          <w:lang w:val="en-US"/>
        </w:rPr>
        <w:t>DC</w:t>
      </w:r>
      <w:r w:rsidRPr="005E6172">
        <w:rPr>
          <w:rFonts w:ascii="Calibri" w:hAnsi="Calibri" w:cstheme="minorHAnsi"/>
          <w:b/>
          <w:bCs/>
          <w:sz w:val="22"/>
          <w:szCs w:val="22"/>
          <w:lang w:val="en-US"/>
        </w:rPr>
        <w:t xml:space="preserve">4. </w:t>
      </w:r>
      <w:r w:rsidRPr="005E6172">
        <w:rPr>
          <w:rFonts w:ascii="Calibri" w:hAnsi="Calibri" w:cstheme="minorHAnsi"/>
          <w:sz w:val="22"/>
          <w:szCs w:val="22"/>
          <w:lang w:val="en-US"/>
        </w:rPr>
        <w:t>Preoperative form for risk assessment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664"/>
      </w:tblGrid>
      <w:tr w:rsidR="00D07A4C" w:rsidRPr="005E6172" w:rsidTr="00E80758">
        <w:trPr>
          <w:trHeight w:val="1331"/>
        </w:trPr>
        <w:tc>
          <w:tcPr>
            <w:tcW w:w="4390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Patient sticker or name and MDN number:</w:t>
            </w:r>
          </w:p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4664" w:type="dxa"/>
            <w:vMerge w:val="restart"/>
          </w:tcPr>
          <w:p w:rsidR="00D07A4C" w:rsidRPr="00D35F72" w:rsidRDefault="00D07A4C" w:rsidP="00E80758">
            <w:pPr>
              <w:rPr>
                <w:rFonts w:ascii="Calibri" w:hAnsi="Calibri" w:cstheme="minorHAnsi"/>
                <w:b/>
              </w:rPr>
            </w:pPr>
            <w:proofErr w:type="spellStart"/>
            <w:r w:rsidRPr="00D35F72">
              <w:rPr>
                <w:rFonts w:ascii="Calibri" w:hAnsi="Calibri" w:cstheme="minorHAnsi"/>
                <w:b/>
              </w:rPr>
              <w:t>Surgeon</w:t>
            </w:r>
            <w:proofErr w:type="spellEnd"/>
            <w:r w:rsidRPr="00D35F72">
              <w:rPr>
                <w:rFonts w:ascii="Calibri" w:hAnsi="Calibri" w:cstheme="minorHAnsi"/>
                <w:b/>
              </w:rPr>
              <w:t>:</w:t>
            </w:r>
          </w:p>
          <w:p w:rsidR="00D07A4C" w:rsidRPr="00D35F72" w:rsidRDefault="00D07A4C" w:rsidP="00E80758">
            <w:pPr>
              <w:pStyle w:val="BalloonText"/>
              <w:rPr>
                <w:rFonts w:ascii="Calibri" w:eastAsia="Arial Unicode MS" w:hAnsi="Calibri"/>
                <w:shd w:val="clear" w:color="auto" w:fill="FFFFFF"/>
              </w:rPr>
            </w:pPr>
            <w:r w:rsidRPr="00D35F72">
              <w:rPr>
                <w:rFonts w:ascii="Calibri" w:eastAsia="Arial Unicode MS" w:hAnsi="Calibri"/>
                <w:shd w:val="clear" w:color="auto" w:fill="FFFFFF"/>
              </w:rPr>
              <w:t>□ Prof. dr. M.I. van Berge Henegouwen</w:t>
            </w:r>
          </w:p>
          <w:p w:rsidR="00D07A4C" w:rsidRPr="00D35F72" w:rsidRDefault="00D07A4C" w:rsidP="00E80758">
            <w:pPr>
              <w:pStyle w:val="BalloonText"/>
              <w:rPr>
                <w:rFonts w:ascii="Calibri" w:eastAsia="Arial Unicode MS" w:hAnsi="Calibri"/>
                <w:shd w:val="clear" w:color="auto" w:fill="FFFFFF"/>
              </w:rPr>
            </w:pPr>
            <w:r w:rsidRPr="00D35F72">
              <w:rPr>
                <w:rFonts w:ascii="Calibri" w:eastAsia="Arial Unicode MS" w:hAnsi="Calibri"/>
                <w:shd w:val="clear" w:color="auto" w:fill="FFFFFF"/>
              </w:rPr>
              <w:t xml:space="preserve">□ Dr. S.S. </w:t>
            </w:r>
            <w:proofErr w:type="spellStart"/>
            <w:r w:rsidRPr="00D35F72">
              <w:rPr>
                <w:rFonts w:ascii="Calibri" w:eastAsia="Arial Unicode MS" w:hAnsi="Calibri"/>
                <w:shd w:val="clear" w:color="auto" w:fill="FFFFFF"/>
              </w:rPr>
              <w:t>Gisbertz</w:t>
            </w:r>
            <w:proofErr w:type="spellEnd"/>
            <w:r w:rsidRPr="00D35F72">
              <w:rPr>
                <w:rFonts w:ascii="Calibri" w:eastAsia="Arial Unicode MS" w:hAnsi="Calibri"/>
                <w:shd w:val="clear" w:color="auto" w:fill="FFFFFF"/>
              </w:rPr>
              <w:br/>
              <w:t>□ Dr. W.J. Eshuis</w:t>
            </w:r>
          </w:p>
          <w:p w:rsidR="00D07A4C" w:rsidRPr="005E6172" w:rsidRDefault="00D07A4C" w:rsidP="00E80758">
            <w:pPr>
              <w:pStyle w:val="BalloonText"/>
              <w:rPr>
                <w:rFonts w:ascii="Calibri" w:eastAsia="Arial Unicode MS" w:hAnsi="Calibri"/>
                <w:shd w:val="clear" w:color="auto" w:fill="FFFFFF"/>
                <w:lang w:val="en-US"/>
              </w:rPr>
            </w:pPr>
            <w:r w:rsidRPr="005E6172">
              <w:rPr>
                <w:rFonts w:ascii="Calibri" w:eastAsia="Arial Unicode MS" w:hAnsi="Calibri"/>
                <w:shd w:val="clear" w:color="auto" w:fill="FFFFFF"/>
                <w:lang w:val="en-US"/>
              </w:rPr>
              <w:t xml:space="preserve">□ Dr. W. </w:t>
            </w:r>
            <w:proofErr w:type="spellStart"/>
            <w:r w:rsidRPr="005E6172">
              <w:rPr>
                <w:rFonts w:ascii="Calibri" w:eastAsia="Arial Unicode MS" w:hAnsi="Calibri"/>
                <w:shd w:val="clear" w:color="auto" w:fill="FFFFFF"/>
                <w:lang w:val="en-US"/>
              </w:rPr>
              <w:t>Laméris</w:t>
            </w:r>
            <w:proofErr w:type="spellEnd"/>
          </w:p>
          <w:p w:rsidR="00D07A4C" w:rsidRPr="005E6172" w:rsidRDefault="00D07A4C" w:rsidP="00E80758">
            <w:pPr>
              <w:pStyle w:val="BalloonText"/>
              <w:rPr>
                <w:rFonts w:ascii="Calibri" w:hAnsi="Calibri"/>
                <w:lang w:val="en-US"/>
              </w:rPr>
            </w:pPr>
            <w:r w:rsidRPr="005E6172">
              <w:rPr>
                <w:rFonts w:ascii="Calibri" w:eastAsia="Arial Unicode MS" w:hAnsi="Calibri"/>
                <w:shd w:val="clear" w:color="auto" w:fill="FFFFFF"/>
                <w:lang w:val="en-US"/>
              </w:rPr>
              <w:t>□ Other (please specify</w:t>
            </w:r>
            <w:proofErr w:type="gramStart"/>
            <w:r w:rsidRPr="005E6172">
              <w:rPr>
                <w:rFonts w:ascii="Calibri" w:eastAsia="Arial Unicode MS" w:hAnsi="Calibri"/>
                <w:shd w:val="clear" w:color="auto" w:fill="FFFFFF"/>
                <w:lang w:val="en-US"/>
              </w:rPr>
              <w:t>):…</w:t>
            </w:r>
            <w:proofErr w:type="gramEnd"/>
            <w:r w:rsidRPr="005E6172">
              <w:rPr>
                <w:rFonts w:ascii="Calibri" w:eastAsia="Arial Unicode MS" w:hAnsi="Calibri"/>
                <w:shd w:val="clear" w:color="auto" w:fill="FFFFFF"/>
                <w:lang w:val="en-US"/>
              </w:rPr>
              <w:t>……….</w:t>
            </w:r>
          </w:p>
        </w:tc>
      </w:tr>
      <w:tr w:rsidR="00D07A4C" w:rsidRPr="005E6172" w:rsidTr="00E80758">
        <w:trPr>
          <w:trHeight w:val="757"/>
        </w:trPr>
        <w:tc>
          <w:tcPr>
            <w:tcW w:w="4390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Date of assessment:</w:t>
            </w:r>
          </w:p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4664" w:type="dxa"/>
            <w:vMerge/>
          </w:tcPr>
          <w:p w:rsidR="00D07A4C" w:rsidRPr="005E6172" w:rsidRDefault="00D07A4C" w:rsidP="00E80758">
            <w:pPr>
              <w:rPr>
                <w:rFonts w:ascii="Calibri" w:hAnsi="Calibri" w:cstheme="minorHAnsi"/>
                <w:b/>
                <w:lang w:val="en-US"/>
              </w:rPr>
            </w:pPr>
          </w:p>
        </w:tc>
      </w:tr>
      <w:tr w:rsidR="00D07A4C" w:rsidRPr="005E6172" w:rsidTr="00E80758">
        <w:tc>
          <w:tcPr>
            <w:tcW w:w="9054" w:type="dxa"/>
            <w:gridSpan w:val="2"/>
          </w:tcPr>
          <w:p w:rsidR="00D07A4C" w:rsidRPr="005E6172" w:rsidRDefault="00D07A4C" w:rsidP="00E80758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What is the estimated risk of…</w:t>
            </w:r>
          </w:p>
        </w:tc>
      </w:tr>
      <w:tr w:rsidR="00D07A4C" w:rsidRPr="005E6172" w:rsidTr="00E80758">
        <w:tc>
          <w:tcPr>
            <w:tcW w:w="4390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…</w:t>
            </w:r>
            <w:r w:rsidRPr="005E6172">
              <w:rPr>
                <w:rFonts w:ascii="Calibri" w:hAnsi="Calibri" w:cstheme="minorHAnsi"/>
                <w:b/>
                <w:lang w:val="en-US"/>
              </w:rPr>
              <w:t>any</w:t>
            </w:r>
            <w:r w:rsidRPr="005E6172">
              <w:rPr>
                <w:rFonts w:ascii="Calibri" w:hAnsi="Calibri" w:cstheme="minorHAnsi"/>
                <w:lang w:val="en-US"/>
              </w:rPr>
              <w:t xml:space="preserve"> postoperative </w:t>
            </w:r>
            <w:r w:rsidRPr="005E6172">
              <w:rPr>
                <w:rFonts w:ascii="Calibri" w:hAnsi="Calibri" w:cstheme="minorHAnsi"/>
                <w:b/>
                <w:lang w:val="en-US"/>
              </w:rPr>
              <w:t>complication</w:t>
            </w:r>
            <w:r w:rsidRPr="005E6172">
              <w:rPr>
                <w:rFonts w:ascii="Calibri" w:hAnsi="Calibri" w:cstheme="minorHAnsi"/>
                <w:lang w:val="en-US"/>
              </w:rPr>
              <w:t xml:space="preserve"> for this patient: </w:t>
            </w:r>
          </w:p>
        </w:tc>
        <w:tc>
          <w:tcPr>
            <w:tcW w:w="4664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 xml:space="preserve">…a </w:t>
            </w:r>
            <w:r w:rsidRPr="005E6172">
              <w:rPr>
                <w:rFonts w:ascii="Calibri" w:hAnsi="Calibri" w:cstheme="minorHAnsi"/>
                <w:b/>
                <w:u w:val="single"/>
                <w:lang w:val="en-US"/>
              </w:rPr>
              <w:t>MAJOR</w:t>
            </w:r>
            <w:r w:rsidRPr="005E6172">
              <w:rPr>
                <w:rFonts w:ascii="Calibri" w:hAnsi="Calibri" w:cstheme="minorHAnsi"/>
                <w:b/>
                <w:lang w:val="en-US"/>
              </w:rPr>
              <w:t xml:space="preserve"> </w:t>
            </w:r>
            <w:r w:rsidRPr="005E6172">
              <w:rPr>
                <w:rFonts w:ascii="Calibri" w:hAnsi="Calibri" w:cstheme="minorHAnsi"/>
                <w:lang w:val="en-US"/>
              </w:rPr>
              <w:t>postoperative c</w:t>
            </w:r>
            <w:r w:rsidRPr="005E6172">
              <w:rPr>
                <w:rFonts w:ascii="Calibri" w:hAnsi="Calibri" w:cstheme="minorHAnsi"/>
                <w:b/>
                <w:lang w:val="en-US"/>
              </w:rPr>
              <w:t>omplication</w:t>
            </w:r>
            <w:r w:rsidRPr="005E6172">
              <w:rPr>
                <w:rFonts w:ascii="Calibri" w:hAnsi="Calibri" w:cstheme="minorHAnsi"/>
                <w:lang w:val="en-US"/>
              </w:rPr>
              <w:t xml:space="preserve"> (</w:t>
            </w:r>
            <w:proofErr w:type="spellStart"/>
            <w:r w:rsidRPr="005E6172">
              <w:rPr>
                <w:rFonts w:ascii="Calibri" w:hAnsi="Calibri" w:cstheme="minorHAnsi"/>
                <w:lang w:val="en-US"/>
              </w:rPr>
              <w:t>Clavien</w:t>
            </w:r>
            <w:proofErr w:type="spellEnd"/>
            <w:r w:rsidRPr="005E6172">
              <w:rPr>
                <w:rFonts w:ascii="Calibri" w:hAnsi="Calibri" w:cstheme="minorHAnsi"/>
                <w:lang w:val="en-US"/>
              </w:rPr>
              <w:t xml:space="preserve"> Dindo grade ≥</w:t>
            </w:r>
            <w:proofErr w:type="spellStart"/>
            <w:r w:rsidRPr="005E6172">
              <w:rPr>
                <w:rFonts w:ascii="Calibri" w:hAnsi="Calibri" w:cstheme="minorHAnsi"/>
                <w:lang w:val="en-US"/>
              </w:rPr>
              <w:t>IIIa</w:t>
            </w:r>
            <w:proofErr w:type="spellEnd"/>
            <w:r w:rsidRPr="005E6172">
              <w:rPr>
                <w:rFonts w:ascii="Calibri" w:hAnsi="Calibri" w:cstheme="minorHAnsi"/>
                <w:lang w:val="en-US"/>
              </w:rPr>
              <w:t>):</w:t>
            </w:r>
          </w:p>
        </w:tc>
      </w:tr>
      <w:tr w:rsidR="00D07A4C" w:rsidRPr="005E6172" w:rsidTr="00E80758">
        <w:tc>
          <w:tcPr>
            <w:tcW w:w="4390" w:type="dxa"/>
          </w:tcPr>
          <w:p w:rsidR="00D07A4C" w:rsidRPr="005E6172" w:rsidRDefault="00D07A4C" w:rsidP="00E80758">
            <w:pPr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</w:pP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t>□ 0-10 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11-2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21-3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31-4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41-5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51-6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61-7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71-8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81-9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 xml:space="preserve">□ 91-100%                             </w:t>
            </w:r>
          </w:p>
        </w:tc>
        <w:tc>
          <w:tcPr>
            <w:tcW w:w="4664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t>□ 0-10 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11-2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21-3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31-4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41-5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51-6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61-7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71-8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>□ 81-90%</w:t>
            </w:r>
            <w:r w:rsidRPr="005E6172">
              <w:rPr>
                <w:rFonts w:ascii="Calibri" w:eastAsia="Arial Unicode MS" w:hAnsi="Calibri" w:cstheme="minorHAnsi"/>
                <w:color w:val="000000" w:themeColor="text1"/>
                <w:shd w:val="clear" w:color="auto" w:fill="FFFFFF"/>
                <w:lang w:val="en-US"/>
              </w:rPr>
              <w:br/>
              <w:t xml:space="preserve">□ 91-100%                             </w:t>
            </w:r>
          </w:p>
        </w:tc>
      </w:tr>
    </w:tbl>
    <w:p w:rsidR="00D07A4C" w:rsidRPr="005E6172" w:rsidRDefault="00D07A4C" w:rsidP="00D07A4C">
      <w:pPr>
        <w:rPr>
          <w:rFonts w:ascii="Calibri" w:hAnsi="Calibri"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7360"/>
      </w:tblGrid>
      <w:tr w:rsidR="00D07A4C" w:rsidRPr="005E6172" w:rsidTr="00E80758">
        <w:tc>
          <w:tcPr>
            <w:tcW w:w="9056" w:type="dxa"/>
            <w:gridSpan w:val="2"/>
          </w:tcPr>
          <w:p w:rsidR="00D07A4C" w:rsidRPr="005E6172" w:rsidRDefault="00D07A4C" w:rsidP="00E80758">
            <w:pPr>
              <w:rPr>
                <w:rFonts w:ascii="Calibri" w:hAnsi="Calibri" w:cstheme="minorHAnsi"/>
                <w:b/>
                <w:lang w:val="en-US"/>
              </w:rPr>
            </w:pPr>
            <w:proofErr w:type="spellStart"/>
            <w:r w:rsidRPr="005E6172">
              <w:rPr>
                <w:rFonts w:ascii="Calibri" w:hAnsi="Calibri" w:cstheme="minorHAnsi"/>
                <w:b/>
                <w:lang w:val="en-US"/>
              </w:rPr>
              <w:t>Clavien</w:t>
            </w:r>
            <w:proofErr w:type="spellEnd"/>
            <w:r w:rsidRPr="005E6172">
              <w:rPr>
                <w:rFonts w:ascii="Calibri" w:hAnsi="Calibri" w:cstheme="minorHAnsi"/>
                <w:b/>
                <w:lang w:val="en-US"/>
              </w:rPr>
              <w:t xml:space="preserve"> Dindo Classification</w:t>
            </w:r>
          </w:p>
        </w:tc>
      </w:tr>
      <w:tr w:rsidR="00D07A4C" w:rsidRPr="005E6172" w:rsidTr="00E80758">
        <w:tc>
          <w:tcPr>
            <w:tcW w:w="1696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Grade I</w:t>
            </w:r>
          </w:p>
        </w:tc>
        <w:tc>
          <w:tcPr>
            <w:tcW w:w="7360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color w:val="000000" w:themeColor="text1"/>
                <w:lang w:val="en-US"/>
              </w:rPr>
            </w:pPr>
            <w:r w:rsidRPr="005E6172">
              <w:rPr>
                <w:rFonts w:ascii="Calibri" w:hAnsi="Calibri" w:cstheme="minorHAnsi"/>
                <w:color w:val="000000" w:themeColor="text1"/>
                <w:shd w:val="clear" w:color="auto" w:fill="FFFFFF"/>
                <w:lang w:val="en-US"/>
              </w:rPr>
              <w:t>Any deviation from the normal postoperative course without the need for pharmacological treatment or surgical, endoscopic and radiological interventions.</w:t>
            </w:r>
            <w:r w:rsidRPr="005E6172">
              <w:rPr>
                <w:rFonts w:ascii="Calibri" w:hAnsi="Calibri" w:cstheme="minorHAnsi"/>
                <w:color w:val="000000" w:themeColor="text1"/>
                <w:lang w:val="en-US"/>
              </w:rPr>
              <w:t xml:space="preserve"> </w:t>
            </w:r>
            <w:r w:rsidRPr="005E6172">
              <w:rPr>
                <w:rFonts w:ascii="Calibri" w:hAnsi="Calibri" w:cstheme="minorHAnsi"/>
                <w:color w:val="000000" w:themeColor="text1"/>
                <w:shd w:val="clear" w:color="auto" w:fill="FFFFFF"/>
                <w:lang w:val="en-US"/>
              </w:rPr>
              <w:t>This grade also includes wound infections opened at the bedside.</w:t>
            </w:r>
          </w:p>
        </w:tc>
      </w:tr>
      <w:tr w:rsidR="00D07A4C" w:rsidRPr="005E6172" w:rsidTr="00E80758">
        <w:tc>
          <w:tcPr>
            <w:tcW w:w="1696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Grade II</w:t>
            </w:r>
          </w:p>
        </w:tc>
        <w:tc>
          <w:tcPr>
            <w:tcW w:w="7360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color w:val="000000" w:themeColor="text1"/>
                <w:lang w:val="en-US"/>
              </w:rPr>
            </w:pPr>
            <w:r w:rsidRPr="005E6172">
              <w:rPr>
                <w:rFonts w:ascii="Calibri" w:hAnsi="Calibri" w:cstheme="minorHAnsi"/>
                <w:color w:val="000000" w:themeColor="text1"/>
                <w:lang w:val="en-US"/>
              </w:rPr>
              <w:t>Requiring pharmacological treatment with drugs other than such allowed for grade I complications. Blood transfusions and total parenteral nutrition are also included.</w:t>
            </w:r>
          </w:p>
        </w:tc>
      </w:tr>
      <w:tr w:rsidR="00D07A4C" w:rsidRPr="005E6172" w:rsidTr="00E80758">
        <w:trPr>
          <w:trHeight w:val="374"/>
        </w:trPr>
        <w:tc>
          <w:tcPr>
            <w:tcW w:w="1696" w:type="dxa"/>
            <w:vMerge w:val="restart"/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Grade III</w:t>
            </w:r>
          </w:p>
        </w:tc>
        <w:tc>
          <w:tcPr>
            <w:tcW w:w="7360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color w:val="000000" w:themeColor="text1"/>
                <w:lang w:val="en-US"/>
              </w:rPr>
            </w:pPr>
            <w:r w:rsidRPr="005E6172">
              <w:rPr>
                <w:rFonts w:ascii="Calibri" w:hAnsi="Calibri" w:cstheme="minorHAnsi"/>
                <w:color w:val="000000" w:themeColor="text1"/>
                <w:lang w:val="en-US"/>
              </w:rPr>
              <w:t>Requiring surgical, endoscopic or radiological intervention</w:t>
            </w:r>
          </w:p>
        </w:tc>
      </w:tr>
      <w:tr w:rsidR="00D07A4C" w:rsidRPr="005E6172" w:rsidTr="00E80758">
        <w:trPr>
          <w:trHeight w:val="705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7360" w:type="dxa"/>
          </w:tcPr>
          <w:tbl>
            <w:tblPr>
              <w:tblW w:w="1669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2"/>
              <w:gridCol w:w="16183"/>
            </w:tblGrid>
            <w:tr w:rsidR="00D07A4C" w:rsidRPr="005E6172" w:rsidTr="00E80758">
              <w:tc>
                <w:tcPr>
                  <w:tcW w:w="512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pStyle w:val="NormalWeb"/>
                    <w:spacing w:before="0" w:beforeAutospacing="0" w:after="0" w:afterAutospacing="0"/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IIIa</w:t>
                  </w:r>
                  <w:proofErr w:type="spellEnd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:</w:t>
                  </w:r>
                </w:p>
              </w:tc>
              <w:tc>
                <w:tcPr>
                  <w:tcW w:w="16183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Intervention not under general anesthesia</w:t>
                  </w:r>
                </w:p>
              </w:tc>
            </w:tr>
            <w:tr w:rsidR="00D07A4C" w:rsidRPr="005E6172" w:rsidTr="00E80758">
              <w:trPr>
                <w:trHeight w:val="293"/>
              </w:trPr>
              <w:tc>
                <w:tcPr>
                  <w:tcW w:w="512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pStyle w:val="NormalWeb"/>
                    <w:spacing w:before="0" w:beforeAutospacing="0" w:after="0" w:afterAutospacing="0"/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IIIb</w:t>
                  </w:r>
                  <w:proofErr w:type="spellEnd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:</w:t>
                  </w:r>
                </w:p>
              </w:tc>
              <w:tc>
                <w:tcPr>
                  <w:tcW w:w="16183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Intervention under general anesthesia</w:t>
                  </w:r>
                </w:p>
              </w:tc>
            </w:tr>
          </w:tbl>
          <w:p w:rsidR="00D07A4C" w:rsidRPr="005E6172" w:rsidRDefault="00D07A4C" w:rsidP="00E80758">
            <w:pPr>
              <w:rPr>
                <w:rFonts w:ascii="Calibri" w:hAnsi="Calibri" w:cstheme="minorHAnsi"/>
                <w:color w:val="000000" w:themeColor="text1"/>
                <w:lang w:val="en-US"/>
              </w:rPr>
            </w:pPr>
          </w:p>
        </w:tc>
      </w:tr>
      <w:tr w:rsidR="00D07A4C" w:rsidRPr="005E6172" w:rsidTr="00E80758">
        <w:tc>
          <w:tcPr>
            <w:tcW w:w="1696" w:type="dxa"/>
            <w:vMerge w:val="restart"/>
            <w:tcBorders>
              <w:bottom w:val="single" w:sz="4" w:space="0" w:color="auto"/>
            </w:tcBorders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  <w:r w:rsidRPr="005E6172">
              <w:rPr>
                <w:rFonts w:ascii="Calibri" w:hAnsi="Calibri" w:cstheme="minorHAnsi"/>
                <w:lang w:val="en-US"/>
              </w:rPr>
              <w:t>Grade IV</w:t>
            </w:r>
          </w:p>
        </w:tc>
        <w:tc>
          <w:tcPr>
            <w:tcW w:w="7360" w:type="dxa"/>
          </w:tcPr>
          <w:p w:rsidR="00D07A4C" w:rsidRPr="005E6172" w:rsidRDefault="00D07A4C" w:rsidP="00E80758">
            <w:pPr>
              <w:rPr>
                <w:rFonts w:ascii="Calibri" w:hAnsi="Calibri" w:cstheme="minorHAnsi"/>
                <w:color w:val="000000" w:themeColor="text1"/>
                <w:lang w:val="en-US"/>
              </w:rPr>
            </w:pPr>
            <w:r w:rsidRPr="005E6172">
              <w:rPr>
                <w:rFonts w:ascii="Calibri" w:hAnsi="Calibri" w:cstheme="minorHAnsi"/>
                <w:color w:val="000000" w:themeColor="text1"/>
                <w:lang w:val="en-US"/>
              </w:rPr>
              <w:t xml:space="preserve">Life-threatening complication (including Central Nervous System complications) </w:t>
            </w:r>
          </w:p>
          <w:p w:rsidR="00D07A4C" w:rsidRPr="005E6172" w:rsidRDefault="00D07A4C" w:rsidP="00E80758">
            <w:pPr>
              <w:rPr>
                <w:rFonts w:ascii="Calibri" w:hAnsi="Calibri" w:cstheme="minorHAnsi"/>
                <w:color w:val="000000" w:themeColor="text1"/>
                <w:lang w:val="en-US"/>
              </w:rPr>
            </w:pPr>
            <w:r w:rsidRPr="005E6172">
              <w:rPr>
                <w:rFonts w:ascii="Calibri" w:hAnsi="Calibri" w:cstheme="minorHAnsi"/>
                <w:color w:val="000000" w:themeColor="text1"/>
                <w:lang w:val="en-US"/>
              </w:rPr>
              <w:t>requiring IC/ICU-management</w:t>
            </w:r>
          </w:p>
        </w:tc>
      </w:tr>
      <w:tr w:rsidR="00D07A4C" w:rsidRPr="005E6172" w:rsidTr="00E80758">
        <w:tc>
          <w:tcPr>
            <w:tcW w:w="1696" w:type="dxa"/>
            <w:vMerge/>
            <w:tcBorders>
              <w:bottom w:val="single" w:sz="4" w:space="0" w:color="auto"/>
            </w:tcBorders>
          </w:tcPr>
          <w:p w:rsidR="00D07A4C" w:rsidRPr="005E6172" w:rsidRDefault="00D07A4C" w:rsidP="00E80758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7360" w:type="dxa"/>
          </w:tcPr>
          <w:tbl>
            <w:tblPr>
              <w:tblW w:w="16695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512"/>
              <w:gridCol w:w="16183"/>
            </w:tblGrid>
            <w:tr w:rsidR="00D07A4C" w:rsidRPr="005E6172" w:rsidTr="00E80758">
              <w:tc>
                <w:tcPr>
                  <w:tcW w:w="512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pStyle w:val="NormalWeb"/>
                    <w:spacing w:before="0" w:beforeAutospacing="0" w:after="0" w:afterAutospacing="0"/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IVa</w:t>
                  </w:r>
                  <w:proofErr w:type="spellEnd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:</w:t>
                  </w:r>
                </w:p>
              </w:tc>
              <w:tc>
                <w:tcPr>
                  <w:tcW w:w="16183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Single organ dysfunction (including dialysis)</w:t>
                  </w:r>
                </w:p>
              </w:tc>
            </w:tr>
            <w:tr w:rsidR="00D07A4C" w:rsidRPr="005E6172" w:rsidTr="00E80758">
              <w:tc>
                <w:tcPr>
                  <w:tcW w:w="512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pStyle w:val="NormalWeb"/>
                    <w:spacing w:before="0" w:beforeAutospacing="0" w:after="0" w:afterAutospacing="0"/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proofErr w:type="spellStart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IVb</w:t>
                  </w:r>
                  <w:proofErr w:type="spellEnd"/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:</w:t>
                  </w:r>
                </w:p>
              </w:tc>
              <w:tc>
                <w:tcPr>
                  <w:tcW w:w="16183" w:type="dxa"/>
                  <w:shd w:val="clear" w:color="auto" w:fill="FFFFFF"/>
                  <w:tcMar>
                    <w:top w:w="75" w:type="dxa"/>
                    <w:left w:w="30" w:type="dxa"/>
                    <w:bottom w:w="75" w:type="dxa"/>
                    <w:right w:w="30" w:type="dxa"/>
                  </w:tcMar>
                  <w:hideMark/>
                </w:tcPr>
                <w:p w:rsidR="00D07A4C" w:rsidRPr="005E6172" w:rsidRDefault="00D07A4C" w:rsidP="00E80758">
                  <w:pPr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</w:pPr>
                  <w:r w:rsidRPr="005E6172">
                    <w:rPr>
                      <w:rFonts w:ascii="Calibri" w:hAnsi="Calibri" w:cstheme="minorHAnsi"/>
                      <w:color w:val="000000" w:themeColor="text1"/>
                      <w:sz w:val="22"/>
                      <w:szCs w:val="22"/>
                      <w:lang w:val="en-US"/>
                    </w:rPr>
                    <w:t>Multi organ dysfunction</w:t>
                  </w:r>
                </w:p>
              </w:tc>
            </w:tr>
          </w:tbl>
          <w:p w:rsidR="00D07A4C" w:rsidRPr="005E6172" w:rsidRDefault="00D07A4C" w:rsidP="00E80758">
            <w:pPr>
              <w:rPr>
                <w:rFonts w:ascii="Calibri" w:hAnsi="Calibri" w:cstheme="minorHAnsi"/>
                <w:color w:val="000000" w:themeColor="text1"/>
                <w:lang w:val="en-US"/>
              </w:rPr>
            </w:pPr>
          </w:p>
        </w:tc>
      </w:tr>
    </w:tbl>
    <w:p w:rsidR="00A36286" w:rsidRPr="00D07A4C" w:rsidRDefault="00A36286" w:rsidP="00D07A4C"/>
    <w:sectPr w:rsidR="00A36286" w:rsidRPr="00D07A4C" w:rsidSect="004C2F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2B594E"/>
    <w:multiLevelType w:val="hybridMultilevel"/>
    <w:tmpl w:val="EA5A00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8C0"/>
    <w:rsid w:val="0001313A"/>
    <w:rsid w:val="000170AD"/>
    <w:rsid w:val="000251A5"/>
    <w:rsid w:val="00030890"/>
    <w:rsid w:val="00031240"/>
    <w:rsid w:val="0003786E"/>
    <w:rsid w:val="00041505"/>
    <w:rsid w:val="000636D6"/>
    <w:rsid w:val="000869B2"/>
    <w:rsid w:val="000B6644"/>
    <w:rsid w:val="000D739B"/>
    <w:rsid w:val="000E6343"/>
    <w:rsid w:val="000F6EFD"/>
    <w:rsid w:val="0010715B"/>
    <w:rsid w:val="001120C0"/>
    <w:rsid w:val="00113773"/>
    <w:rsid w:val="001202F4"/>
    <w:rsid w:val="001355E7"/>
    <w:rsid w:val="00145535"/>
    <w:rsid w:val="0015520F"/>
    <w:rsid w:val="001734C8"/>
    <w:rsid w:val="00183794"/>
    <w:rsid w:val="00190061"/>
    <w:rsid w:val="00197FB1"/>
    <w:rsid w:val="001A07DB"/>
    <w:rsid w:val="001B3CDF"/>
    <w:rsid w:val="001C1CA4"/>
    <w:rsid w:val="001D26A4"/>
    <w:rsid w:val="001E6789"/>
    <w:rsid w:val="001F2B97"/>
    <w:rsid w:val="001F4E08"/>
    <w:rsid w:val="001F6908"/>
    <w:rsid w:val="002151B8"/>
    <w:rsid w:val="0023554E"/>
    <w:rsid w:val="002467EB"/>
    <w:rsid w:val="00285773"/>
    <w:rsid w:val="00286523"/>
    <w:rsid w:val="002A7314"/>
    <w:rsid w:val="002D4333"/>
    <w:rsid w:val="002E13D9"/>
    <w:rsid w:val="002E3F37"/>
    <w:rsid w:val="002F275D"/>
    <w:rsid w:val="00300F2F"/>
    <w:rsid w:val="00335687"/>
    <w:rsid w:val="0034100F"/>
    <w:rsid w:val="00362D7B"/>
    <w:rsid w:val="00380548"/>
    <w:rsid w:val="003B69A7"/>
    <w:rsid w:val="003D36A7"/>
    <w:rsid w:val="003E00F4"/>
    <w:rsid w:val="003E44F3"/>
    <w:rsid w:val="00404F8A"/>
    <w:rsid w:val="0044067C"/>
    <w:rsid w:val="0044675F"/>
    <w:rsid w:val="004759EB"/>
    <w:rsid w:val="004923C5"/>
    <w:rsid w:val="004C2F61"/>
    <w:rsid w:val="004E21B2"/>
    <w:rsid w:val="004E2EEF"/>
    <w:rsid w:val="004F38A3"/>
    <w:rsid w:val="00513189"/>
    <w:rsid w:val="00561892"/>
    <w:rsid w:val="005643A1"/>
    <w:rsid w:val="00571F82"/>
    <w:rsid w:val="00572C3A"/>
    <w:rsid w:val="005862D0"/>
    <w:rsid w:val="005A49CF"/>
    <w:rsid w:val="005B213E"/>
    <w:rsid w:val="005C3732"/>
    <w:rsid w:val="00604DAA"/>
    <w:rsid w:val="00620D1D"/>
    <w:rsid w:val="00644B30"/>
    <w:rsid w:val="0066295D"/>
    <w:rsid w:val="006709ED"/>
    <w:rsid w:val="006762D3"/>
    <w:rsid w:val="006A3E6C"/>
    <w:rsid w:val="006A6A64"/>
    <w:rsid w:val="006B1F40"/>
    <w:rsid w:val="006C6014"/>
    <w:rsid w:val="006E2DEC"/>
    <w:rsid w:val="00722913"/>
    <w:rsid w:val="0074270B"/>
    <w:rsid w:val="007466D3"/>
    <w:rsid w:val="00752697"/>
    <w:rsid w:val="00762AED"/>
    <w:rsid w:val="00776AFA"/>
    <w:rsid w:val="00781ED5"/>
    <w:rsid w:val="00797EF4"/>
    <w:rsid w:val="007C1CAD"/>
    <w:rsid w:val="007D6A2F"/>
    <w:rsid w:val="007E0366"/>
    <w:rsid w:val="007F5F47"/>
    <w:rsid w:val="007F779A"/>
    <w:rsid w:val="00803545"/>
    <w:rsid w:val="00810850"/>
    <w:rsid w:val="0081369D"/>
    <w:rsid w:val="0084617F"/>
    <w:rsid w:val="008538C1"/>
    <w:rsid w:val="008609B3"/>
    <w:rsid w:val="00863490"/>
    <w:rsid w:val="0087072A"/>
    <w:rsid w:val="00876E95"/>
    <w:rsid w:val="008804DA"/>
    <w:rsid w:val="008821D0"/>
    <w:rsid w:val="008B2C41"/>
    <w:rsid w:val="008D1223"/>
    <w:rsid w:val="008D1501"/>
    <w:rsid w:val="008E16D0"/>
    <w:rsid w:val="008E6F3C"/>
    <w:rsid w:val="008E79E6"/>
    <w:rsid w:val="008F1320"/>
    <w:rsid w:val="00900F88"/>
    <w:rsid w:val="00902FE1"/>
    <w:rsid w:val="00905431"/>
    <w:rsid w:val="00906C08"/>
    <w:rsid w:val="0091654F"/>
    <w:rsid w:val="00937B83"/>
    <w:rsid w:val="00945CDC"/>
    <w:rsid w:val="0096377E"/>
    <w:rsid w:val="00973511"/>
    <w:rsid w:val="00995AB2"/>
    <w:rsid w:val="009C7804"/>
    <w:rsid w:val="009D0354"/>
    <w:rsid w:val="009F0881"/>
    <w:rsid w:val="00A107E4"/>
    <w:rsid w:val="00A145A1"/>
    <w:rsid w:val="00A328C0"/>
    <w:rsid w:val="00A36286"/>
    <w:rsid w:val="00A43380"/>
    <w:rsid w:val="00A56C4D"/>
    <w:rsid w:val="00A6474D"/>
    <w:rsid w:val="00A7520B"/>
    <w:rsid w:val="00AB01A2"/>
    <w:rsid w:val="00AB4537"/>
    <w:rsid w:val="00AD1134"/>
    <w:rsid w:val="00AF2748"/>
    <w:rsid w:val="00B010D7"/>
    <w:rsid w:val="00B623A8"/>
    <w:rsid w:val="00B63DAB"/>
    <w:rsid w:val="00B76785"/>
    <w:rsid w:val="00BC4C8B"/>
    <w:rsid w:val="00BE3B78"/>
    <w:rsid w:val="00C11C08"/>
    <w:rsid w:val="00C21072"/>
    <w:rsid w:val="00C26857"/>
    <w:rsid w:val="00C912FA"/>
    <w:rsid w:val="00C960B4"/>
    <w:rsid w:val="00CB4299"/>
    <w:rsid w:val="00CC204F"/>
    <w:rsid w:val="00CD2F1F"/>
    <w:rsid w:val="00D07A4C"/>
    <w:rsid w:val="00D2224C"/>
    <w:rsid w:val="00D22DBB"/>
    <w:rsid w:val="00D4359D"/>
    <w:rsid w:val="00D503C0"/>
    <w:rsid w:val="00D505FC"/>
    <w:rsid w:val="00D51201"/>
    <w:rsid w:val="00D512A7"/>
    <w:rsid w:val="00D645AA"/>
    <w:rsid w:val="00D81E06"/>
    <w:rsid w:val="00D8535A"/>
    <w:rsid w:val="00DA126A"/>
    <w:rsid w:val="00DA7777"/>
    <w:rsid w:val="00DE0FDE"/>
    <w:rsid w:val="00DE2807"/>
    <w:rsid w:val="00DE4561"/>
    <w:rsid w:val="00DE466A"/>
    <w:rsid w:val="00DF0F2D"/>
    <w:rsid w:val="00E07084"/>
    <w:rsid w:val="00E178D0"/>
    <w:rsid w:val="00E21402"/>
    <w:rsid w:val="00E40424"/>
    <w:rsid w:val="00E64260"/>
    <w:rsid w:val="00E831BF"/>
    <w:rsid w:val="00E936DA"/>
    <w:rsid w:val="00EA3549"/>
    <w:rsid w:val="00EA5105"/>
    <w:rsid w:val="00EB11D5"/>
    <w:rsid w:val="00EB56F8"/>
    <w:rsid w:val="00EC0EB6"/>
    <w:rsid w:val="00EF0D09"/>
    <w:rsid w:val="00F04AD7"/>
    <w:rsid w:val="00F05EB8"/>
    <w:rsid w:val="00F151DB"/>
    <w:rsid w:val="00F31D02"/>
    <w:rsid w:val="00F63F05"/>
    <w:rsid w:val="00F66124"/>
    <w:rsid w:val="00F82211"/>
    <w:rsid w:val="00F82322"/>
    <w:rsid w:val="00FA4982"/>
    <w:rsid w:val="00FB2BBF"/>
    <w:rsid w:val="00FB497A"/>
    <w:rsid w:val="00FC30C3"/>
    <w:rsid w:val="00FE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88C840"/>
  <w15:chartTrackingRefBased/>
  <w15:docId w15:val="{F94E5919-61D6-BA40-B620-6EFBAF987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tr-T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28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8C0"/>
    <w:rPr>
      <w:rFonts w:eastAsiaTheme="minorHAnsi"/>
      <w:sz w:val="22"/>
      <w:szCs w:val="22"/>
      <w:lang w:val="nl-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28C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D07A4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07A4C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07A4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ke Cui</dc:creator>
  <cp:keywords/>
  <dc:description/>
  <cp:lastModifiedBy>Nanke Cui</cp:lastModifiedBy>
  <cp:revision>2</cp:revision>
  <dcterms:created xsi:type="dcterms:W3CDTF">2022-03-06T23:14:00Z</dcterms:created>
  <dcterms:modified xsi:type="dcterms:W3CDTF">2022-03-06T23:14:00Z</dcterms:modified>
</cp:coreProperties>
</file>